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07"/>
        <w:gridCol w:w="1673"/>
        <w:gridCol w:w="2897"/>
        <w:gridCol w:w="1556"/>
        <w:gridCol w:w="2138"/>
        <w:gridCol w:w="1269"/>
      </w:tblGrid>
      <w:tr w:rsidR="00A506E7" w:rsidRPr="002B136E" w14:paraId="35ED62A3" w14:textId="77777777" w:rsidTr="00A506E7">
        <w:trPr>
          <w:trHeight w:val="454"/>
        </w:trPr>
        <w:tc>
          <w:tcPr>
            <w:tcW w:w="5000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61CDF99A" w14:textId="7129B278" w:rsidR="00A506E7" w:rsidRPr="002B136E" w:rsidRDefault="00A506E7" w:rsidP="002B136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STable</w:t>
            </w:r>
            <w:proofErr w:type="spellEnd"/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-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1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 Risk of </w:t>
            </w:r>
            <w:r w:rsidR="001D04E7"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Therapy Response 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at 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1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 Month after intra</w:t>
            </w:r>
            <w:r w:rsidR="001D04E7"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vitreal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 anti-VEGF therapy and Risk Ratios Associated </w:t>
            </w:r>
            <w:r w:rsidR="001D04E7"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F</w:t>
            </w:r>
            <w:r w:rsidR="001D04E7"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actors</w:t>
            </w:r>
          </w:p>
        </w:tc>
      </w:tr>
      <w:tr w:rsidR="00A506E7" w:rsidRPr="002B136E" w14:paraId="29C3E92B" w14:textId="77777777" w:rsidTr="00A506E7">
        <w:trPr>
          <w:trHeight w:val="454"/>
        </w:trPr>
        <w:tc>
          <w:tcPr>
            <w:tcW w:w="158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EEDCAF3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60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38FADE9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A0F9132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80" w:type="pct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324204EE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Multivariable Model</w:t>
            </w:r>
          </w:p>
        </w:tc>
      </w:tr>
      <w:tr w:rsidR="00A506E7" w:rsidRPr="002B136E" w14:paraId="01C4DC42" w14:textId="77777777" w:rsidTr="00A506E7">
        <w:trPr>
          <w:trHeight w:val="454"/>
        </w:trPr>
        <w:tc>
          <w:tcPr>
            <w:tcW w:w="158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BD4CDC4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Characteristics</w:t>
            </w:r>
          </w:p>
        </w:tc>
        <w:tc>
          <w:tcPr>
            <w:tcW w:w="60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DE6CC6C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Percentage</w:t>
            </w:r>
          </w:p>
        </w:tc>
        <w:tc>
          <w:tcPr>
            <w:tcW w:w="10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A3CF425" w14:textId="498714F3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Changes of CMT at 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1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M</w:t>
            </w:r>
            <w:r w:rsidR="00B53347"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(</w:t>
            </w:r>
            <w:proofErr w:type="spellStart"/>
            <w:r w:rsidR="00B53347"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μm</w:t>
            </w:r>
            <w:proofErr w:type="spellEnd"/>
            <w:r w:rsidR="00B53347"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)</w:t>
            </w:r>
          </w:p>
        </w:tc>
        <w:tc>
          <w:tcPr>
            <w:tcW w:w="55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F6F1006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Risk Ratio</w:t>
            </w:r>
          </w:p>
        </w:tc>
        <w:tc>
          <w:tcPr>
            <w:tcW w:w="76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2C69531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95%confidence Interval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7563891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P Value</w:t>
            </w:r>
          </w:p>
        </w:tc>
      </w:tr>
      <w:tr w:rsidR="00A506E7" w:rsidRPr="002B136E" w14:paraId="034DD993" w14:textId="77777777" w:rsidTr="00A506E7">
        <w:trPr>
          <w:trHeight w:val="454"/>
        </w:trPr>
        <w:tc>
          <w:tcPr>
            <w:tcW w:w="158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84291B0" w14:textId="77777777" w:rsidR="00A506E7" w:rsidRPr="002B136E" w:rsidRDefault="00A506E7" w:rsidP="00A506E7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Therapy Response</w:t>
            </w:r>
          </w:p>
        </w:tc>
        <w:tc>
          <w:tcPr>
            <w:tcW w:w="60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CDBF23F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3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CE91542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5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4E14B8F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7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21C8AD6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C06FE13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506E7" w:rsidRPr="002B136E" w14:paraId="75817D42" w14:textId="77777777" w:rsidTr="00A506E7">
        <w:trPr>
          <w:trHeight w:val="45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CA0987E" w14:textId="37F37818" w:rsidR="00A506E7" w:rsidRPr="002B136E" w:rsidRDefault="00A506E7" w:rsidP="00A506E7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 Good </w:t>
            </w: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Respo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8070D8B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1.8%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19F49F6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147.0(119.8 - 216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6E5529C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0</w:t>
            </w: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69F0843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00</w:t>
            </w: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6</w:t>
            </w: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-0.2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E0CA0CB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038</w:t>
            </w:r>
          </w:p>
        </w:tc>
      </w:tr>
      <w:tr w:rsidR="00A506E7" w:rsidRPr="002B136E" w14:paraId="1C9A4DC5" w14:textId="77777777" w:rsidTr="00A506E7">
        <w:trPr>
          <w:trHeight w:val="45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3AF5460" w14:textId="77777777" w:rsidR="00A506E7" w:rsidRPr="002B136E" w:rsidRDefault="00A506E7" w:rsidP="00A506E7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 Moderate Respo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844A30A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56.8%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C2FB15D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2.0(22.0 - 53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CB42B01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1.3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6E2A6B2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327-5.2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021D2A2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703</w:t>
            </w:r>
          </w:p>
        </w:tc>
      </w:tr>
      <w:tr w:rsidR="00A506E7" w:rsidRPr="002B136E" w14:paraId="5D64D09B" w14:textId="77777777" w:rsidTr="00A506E7">
        <w:trPr>
          <w:trHeight w:val="45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6A64BE4" w14:textId="77777777" w:rsidR="00A506E7" w:rsidRPr="002B136E" w:rsidRDefault="00A506E7" w:rsidP="00A506E7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 Poor Respo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4BA550E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11.4%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B5DAACA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-6.0(-15.0 - 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36DE3C4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Referen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9C7D4FC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24287E9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506E7" w:rsidRPr="002B136E" w14:paraId="04E90D6B" w14:textId="77777777" w:rsidTr="00A506E7">
        <w:trPr>
          <w:trHeight w:val="454"/>
        </w:trPr>
        <w:tc>
          <w:tcPr>
            <w:tcW w:w="158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FA3B7C6" w14:textId="77777777" w:rsidR="00A506E7" w:rsidRPr="002B136E" w:rsidRDefault="00A506E7" w:rsidP="00A506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PSV with CNV</w:t>
            </w:r>
          </w:p>
        </w:tc>
        <w:tc>
          <w:tcPr>
            <w:tcW w:w="1639" w:type="pct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6CE3598" w14:textId="77777777" w:rsidR="00A506E7" w:rsidRPr="002B136E" w:rsidRDefault="00A506E7" w:rsidP="00A506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 xml:space="preserve"> 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Good response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（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%</w:t>
            </w: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）</w:t>
            </w:r>
          </w:p>
        </w:tc>
        <w:tc>
          <w:tcPr>
            <w:tcW w:w="55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FEADC10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76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0093578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C55068D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506E7" w:rsidRPr="002B136E" w14:paraId="77B10EDF" w14:textId="77777777" w:rsidTr="00A506E7">
        <w:trPr>
          <w:trHeight w:val="454"/>
        </w:trPr>
        <w:tc>
          <w:tcPr>
            <w:tcW w:w="15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BB46C34" w14:textId="01BF0D4E" w:rsidR="00A506E7" w:rsidRPr="002B136E" w:rsidRDefault="00A506E7" w:rsidP="00A506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</w:t>
            </w:r>
            <w:r w:rsidR="00DA0499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PSV</w:t>
            </w:r>
            <w:r w:rsidR="00DA049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</w:t>
            </w:r>
            <w:r w:rsidR="00F436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Adjacent to</w:t>
            </w:r>
            <w:r w:rsidR="00DA0499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CNV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3A7F8C8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%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DFFEE17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 xml:space="preserve">20.0(-1.5 - 54.3)   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E5DD59B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Reference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0D8487E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5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461D18E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506E7" w:rsidRPr="002B136E" w14:paraId="5C01FB09" w14:textId="77777777" w:rsidTr="00A506E7">
        <w:trPr>
          <w:trHeight w:val="454"/>
        </w:trPr>
        <w:tc>
          <w:tcPr>
            <w:tcW w:w="15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E947C7E" w14:textId="2DFB6444" w:rsidR="00A506E7" w:rsidRPr="002B136E" w:rsidRDefault="00DA0499" w:rsidP="00DA0499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PSV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not</w:t>
            </w:r>
            <w:r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</w:t>
            </w:r>
            <w:r w:rsidR="00F436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Adjacent to</w:t>
            </w:r>
            <w:r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CNV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178D4CE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8.9%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3888CF3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 xml:space="preserve">  54.0(24.5 - 143.3)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893FCE6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080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059F8DA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012-0.536</w:t>
            </w:r>
          </w:p>
        </w:tc>
        <w:tc>
          <w:tcPr>
            <w:tcW w:w="45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6ACBE00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009</w:t>
            </w:r>
          </w:p>
        </w:tc>
      </w:tr>
      <w:tr w:rsidR="00A506E7" w:rsidRPr="002B136E" w14:paraId="3A11764F" w14:textId="77777777" w:rsidTr="00A506E7">
        <w:trPr>
          <w:trHeight w:val="454"/>
        </w:trPr>
        <w:tc>
          <w:tcPr>
            <w:tcW w:w="15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3087DFB" w14:textId="77777777" w:rsidR="00A506E7" w:rsidRPr="002B136E" w:rsidRDefault="00A506E7" w:rsidP="00A506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Morphology of PSV 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7D5EDBD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50E2030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9F59193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CDEA0D2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5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3CC9232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506E7" w:rsidRPr="002B136E" w14:paraId="19B394A7" w14:textId="77777777" w:rsidTr="00A506E7">
        <w:trPr>
          <w:trHeight w:val="454"/>
        </w:trPr>
        <w:tc>
          <w:tcPr>
            <w:tcW w:w="15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AF48EFD" w14:textId="77777777" w:rsidR="00A506E7" w:rsidRPr="002B136E" w:rsidRDefault="00A506E7" w:rsidP="00A506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PSV With Branches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31E5508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26.1%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DB0D491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 xml:space="preserve">  34.0(11.5 - 92.8)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3D7B583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Reference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55B3F93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5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8A2D433" w14:textId="77777777" w:rsidR="00A506E7" w:rsidRPr="002B136E" w:rsidRDefault="00A506E7" w:rsidP="00A5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506E7" w:rsidRPr="002B136E" w14:paraId="215CEAE2" w14:textId="77777777" w:rsidTr="00A506E7">
        <w:trPr>
          <w:trHeight w:val="454"/>
        </w:trPr>
        <w:tc>
          <w:tcPr>
            <w:tcW w:w="158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95A8258" w14:textId="211719A5" w:rsidR="00A506E7" w:rsidRPr="002B136E" w:rsidRDefault="00A506E7" w:rsidP="00A506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PSV Without Branches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0471BDF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8.1%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30512CE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 xml:space="preserve">  58.5(30.5 - 143.3)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4AF25AD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602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E454A91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178-2.035</w:t>
            </w:r>
          </w:p>
        </w:tc>
        <w:tc>
          <w:tcPr>
            <w:tcW w:w="45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34AA306" w14:textId="77777777" w:rsidR="00A506E7" w:rsidRPr="002B136E" w:rsidRDefault="00A506E7" w:rsidP="00A506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602</w:t>
            </w:r>
          </w:p>
        </w:tc>
      </w:tr>
      <w:tr w:rsidR="00A506E7" w:rsidRPr="002B136E" w14:paraId="475D2E83" w14:textId="77777777" w:rsidTr="00A506E7">
        <w:trPr>
          <w:trHeight w:val="454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04ABA171" w14:textId="098F1972" w:rsidR="00A506E7" w:rsidRPr="002B136E" w:rsidRDefault="00A506E7" w:rsidP="00A506E7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PSV means perforating scleral vessels, CMT means central macular thickness, CNV means choroidal neovascularization, p &lt;0.05 was considered as significant, using Generalized Linear Models</w:t>
            </w:r>
            <w:r w:rsidR="00C07827" w:rsidRPr="002B136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.</w:t>
            </w:r>
          </w:p>
        </w:tc>
      </w:tr>
    </w:tbl>
    <w:p w14:paraId="2E29E33B" w14:textId="7F0385C9" w:rsidR="00673EC4" w:rsidRPr="002B136E" w:rsidRDefault="00000000">
      <w:pPr>
        <w:rPr>
          <w:rFonts w:ascii="Times New Roman" w:hAnsi="Times New Roman" w:cs="Times New Roman"/>
          <w:sz w:val="24"/>
        </w:rPr>
      </w:pPr>
    </w:p>
    <w:sectPr w:rsidR="00673EC4" w:rsidRPr="002B136E" w:rsidSect="00A506E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4F6F9" w14:textId="77777777" w:rsidR="00FD2DB2" w:rsidRDefault="00FD2DB2" w:rsidP="006523C5">
      <w:r>
        <w:separator/>
      </w:r>
    </w:p>
  </w:endnote>
  <w:endnote w:type="continuationSeparator" w:id="0">
    <w:p w14:paraId="7BDD980C" w14:textId="77777777" w:rsidR="00FD2DB2" w:rsidRDefault="00FD2DB2" w:rsidP="00652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536E9" w14:textId="77777777" w:rsidR="00FD2DB2" w:rsidRDefault="00FD2DB2" w:rsidP="006523C5">
      <w:r>
        <w:separator/>
      </w:r>
    </w:p>
  </w:footnote>
  <w:footnote w:type="continuationSeparator" w:id="0">
    <w:p w14:paraId="522275CC" w14:textId="77777777" w:rsidR="00FD2DB2" w:rsidRDefault="00FD2DB2" w:rsidP="00652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26"/>
    <w:rsid w:val="0005008D"/>
    <w:rsid w:val="00100F81"/>
    <w:rsid w:val="001D04E7"/>
    <w:rsid w:val="00232B13"/>
    <w:rsid w:val="002B136E"/>
    <w:rsid w:val="00492CD8"/>
    <w:rsid w:val="004E4ACE"/>
    <w:rsid w:val="00566179"/>
    <w:rsid w:val="006523C5"/>
    <w:rsid w:val="0068785C"/>
    <w:rsid w:val="00851E6F"/>
    <w:rsid w:val="00A506E7"/>
    <w:rsid w:val="00AC5D09"/>
    <w:rsid w:val="00B53347"/>
    <w:rsid w:val="00C07827"/>
    <w:rsid w:val="00C54926"/>
    <w:rsid w:val="00CB3E5B"/>
    <w:rsid w:val="00D76479"/>
    <w:rsid w:val="00D81CA8"/>
    <w:rsid w:val="00DA0499"/>
    <w:rsid w:val="00F10A88"/>
    <w:rsid w:val="00F43610"/>
    <w:rsid w:val="00FD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B400E"/>
  <w15:chartTrackingRefBased/>
  <w15:docId w15:val="{BFBAB1CF-B64A-654B-A23C-15F61F181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3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3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27</Characters>
  <Application>Microsoft Office Word</Application>
  <DocSecurity>0</DocSecurity>
  <Lines>6</Lines>
  <Paragraphs>1</Paragraphs>
  <ScaleCrop>false</ScaleCrop>
  <Manager/>
  <Company/>
  <LinksUpToDate>false</LinksUpToDate>
  <CharactersWithSpaces>9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498</dc:creator>
  <cp:keywords/>
  <dc:description/>
  <cp:lastModifiedBy>1051793428@qq.com</cp:lastModifiedBy>
  <cp:revision>11</cp:revision>
  <dcterms:created xsi:type="dcterms:W3CDTF">2021-11-01T05:57:00Z</dcterms:created>
  <dcterms:modified xsi:type="dcterms:W3CDTF">2022-08-07T12:41:00Z</dcterms:modified>
  <cp:category/>
</cp:coreProperties>
</file>